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S2 Table.</w:t>
      </w:r>
      <w:r>
        <w:rPr>
          <w:lang w:val="en-GB"/>
        </w:rPr>
        <w:t xml:space="preserve"> </w:t>
      </w:r>
      <w:r>
        <w:rPr>
          <w:b/>
          <w:lang w:val="en-US"/>
        </w:rPr>
        <w:t xml:space="preserve">Preliminary datings (Legendre et al., 2015). </w:t>
      </w:r>
      <w:r>
        <w:rPr>
          <w:lang w:val="en-US"/>
        </w:rPr>
        <w:t>Table with the results of the different dating estimates (in million years) under different smoothing values for the five main nodes (root, crown-Dictyoptera, crown-mantises, crown-cockroaches and crown-termite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293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1163"/>
      </w:tblGrid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oothing values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aximal differenc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00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opter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.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.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.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.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.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.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.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.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tid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.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.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.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8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kroache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.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.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.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.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.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.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.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.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.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ite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9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8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5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3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0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7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4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8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2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13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5:14:00Z</dcterms:created>
  <dc:creator>Fred Legendre</dc:creator>
  <dc:description/>
  <cp:keywords/>
  <dc:language>en-US</dc:language>
  <cp:lastModifiedBy>UMRCNRS7205</cp:lastModifiedBy>
  <dcterms:modified xsi:type="dcterms:W3CDTF">2015-06-22T11:06:00Z</dcterms:modified>
  <cp:revision>5</cp:revision>
  <dc:subject/>
  <dc:title/>
</cp:coreProperties>
</file>